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right" w:tblpY="-1201"/>
        <w:bidiVisual/>
        <w:tblW w:w="8787" w:type="dxa"/>
        <w:tblLayout w:type="fixed"/>
        <w:tblLook w:val="04A0" w:firstRow="1" w:lastRow="0" w:firstColumn="1" w:lastColumn="0" w:noHBand="0" w:noVBand="1"/>
      </w:tblPr>
      <w:tblGrid>
        <w:gridCol w:w="1235"/>
        <w:gridCol w:w="3780"/>
        <w:gridCol w:w="1530"/>
        <w:gridCol w:w="2242"/>
      </w:tblGrid>
      <w:tr w:rsidR="00341DCE" w:rsidRPr="00696BCA" w14:paraId="0BBE9B25" w14:textId="77777777" w:rsidTr="00D861F2">
        <w:tc>
          <w:tcPr>
            <w:tcW w:w="1235" w:type="dxa"/>
          </w:tcPr>
          <w:p w14:paraId="4B247515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Units</w:t>
            </w:r>
          </w:p>
        </w:tc>
        <w:tc>
          <w:tcPr>
            <w:tcW w:w="3780" w:type="dxa"/>
          </w:tcPr>
          <w:p w14:paraId="50AC8B42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Main findings</w:t>
            </w:r>
          </w:p>
        </w:tc>
        <w:tc>
          <w:tcPr>
            <w:tcW w:w="1530" w:type="dxa"/>
          </w:tcPr>
          <w:p w14:paraId="06673AA6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Pro-inflammatory cytokine</w:t>
            </w:r>
          </w:p>
        </w:tc>
        <w:tc>
          <w:tcPr>
            <w:tcW w:w="2242" w:type="dxa"/>
          </w:tcPr>
          <w:p w14:paraId="41419359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</w:tr>
      <w:tr w:rsidR="00341DCE" w:rsidRPr="006A6D05" w14:paraId="6B09F1B9" w14:textId="77777777" w:rsidTr="00D861F2">
        <w:tc>
          <w:tcPr>
            <w:tcW w:w="1235" w:type="dxa"/>
          </w:tcPr>
          <w:p w14:paraId="2C559A5C" w14:textId="2D5FD3D5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g/m</w:t>
            </w:r>
            <w:r w:rsidR="00E016C5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L</w:t>
            </w:r>
          </w:p>
        </w:tc>
        <w:tc>
          <w:tcPr>
            <w:tcW w:w="3780" w:type="dxa"/>
          </w:tcPr>
          <w:p w14:paraId="6B0F7D35" w14:textId="50E22C6F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Cigarette smokers: 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0.13 ±0.02 </w:t>
            </w:r>
          </w:p>
          <w:p w14:paraId="4C434686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Electronic smokers: 0.06± 0.01</w:t>
            </w:r>
          </w:p>
          <w:p w14:paraId="4BF56EA7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Non-smokers: 33.3 ± 11.4 </w:t>
            </w:r>
          </w:p>
        </w:tc>
        <w:tc>
          <w:tcPr>
            <w:tcW w:w="1530" w:type="dxa"/>
          </w:tcPr>
          <w:p w14:paraId="21A2CCB2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IL- </w:t>
            </w: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1β </w:t>
            </w:r>
          </w:p>
          <w:p w14:paraId="7D937BD6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242" w:type="dxa"/>
          </w:tcPr>
          <w:p w14:paraId="1E02C345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A6D05">
              <w:rPr>
                <w:rFonts w:asciiTheme="majorBidi" w:hAnsiTheme="majorBidi" w:cstheme="majorBidi"/>
                <w:sz w:val="24"/>
                <w:szCs w:val="24"/>
                <w:lang w:val="fr-CA"/>
              </w:rPr>
              <w:t>BinShabaib M et al. 2019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9]</w:t>
            </w:r>
          </w:p>
        </w:tc>
      </w:tr>
      <w:tr w:rsidR="00341DCE" w:rsidRPr="006A6D05" w14:paraId="2383B741" w14:textId="77777777" w:rsidTr="00D861F2">
        <w:tc>
          <w:tcPr>
            <w:tcW w:w="1235" w:type="dxa"/>
          </w:tcPr>
          <w:p w14:paraId="778B473B" w14:textId="22CBE254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g/m</w:t>
            </w:r>
            <w:r w:rsidR="00E016C5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L</w:t>
            </w:r>
          </w:p>
        </w:tc>
        <w:tc>
          <w:tcPr>
            <w:tcW w:w="3780" w:type="dxa"/>
          </w:tcPr>
          <w:p w14:paraId="35389A8B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Cigarette smokers: 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2.1 ± 0.2 </w:t>
            </w:r>
          </w:p>
          <w:p w14:paraId="578DA6ED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Electronic smokers: 0.9 ± 0.1 </w:t>
            </w:r>
          </w:p>
          <w:p w14:paraId="7049C988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Non-smokers: 0.7 ± 0.1</w:t>
            </w:r>
          </w:p>
        </w:tc>
        <w:tc>
          <w:tcPr>
            <w:tcW w:w="1530" w:type="dxa"/>
          </w:tcPr>
          <w:p w14:paraId="59C554C6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MMP-8</w:t>
            </w:r>
          </w:p>
        </w:tc>
        <w:tc>
          <w:tcPr>
            <w:tcW w:w="2242" w:type="dxa"/>
          </w:tcPr>
          <w:p w14:paraId="02521F34" w14:textId="77777777" w:rsidR="00341DCE" w:rsidRPr="006A6D05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6A6D05">
              <w:rPr>
                <w:rFonts w:asciiTheme="majorBidi" w:hAnsiTheme="majorBidi" w:cstheme="majorBidi"/>
                <w:sz w:val="24"/>
                <w:szCs w:val="24"/>
                <w:lang w:val="fr-CA"/>
              </w:rPr>
              <w:t>BinShabaib M et al. 2019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9]</w:t>
            </w:r>
          </w:p>
        </w:tc>
      </w:tr>
      <w:tr w:rsidR="00341DCE" w:rsidRPr="006A6D05" w14:paraId="4BA1F141" w14:textId="77777777" w:rsidTr="00D861F2">
        <w:tc>
          <w:tcPr>
            <w:tcW w:w="1235" w:type="dxa"/>
          </w:tcPr>
          <w:p w14:paraId="0F19F649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ng</w:t>
            </w:r>
          </w:p>
        </w:tc>
        <w:tc>
          <w:tcPr>
            <w:tcW w:w="3780" w:type="dxa"/>
          </w:tcPr>
          <w:p w14:paraId="720A0570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Gingivitis: 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5.7 ±7.7 </w:t>
            </w:r>
          </w:p>
          <w:p w14:paraId="057F9F5D" w14:textId="77777777" w:rsidR="00341DCE" w:rsidRPr="00D861F2" w:rsidRDefault="00341DCE" w:rsidP="00341DCE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61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iodontitis </w:t>
            </w:r>
          </w:p>
          <w:p w14:paraId="0C116810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Shallow pockets: 4.7 ±6.3</w:t>
            </w:r>
          </w:p>
          <w:p w14:paraId="12D1E6E9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Deep pockets: 6.1 ±10.7</w:t>
            </w:r>
          </w:p>
        </w:tc>
        <w:tc>
          <w:tcPr>
            <w:tcW w:w="1530" w:type="dxa"/>
          </w:tcPr>
          <w:p w14:paraId="19943BDC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MMP-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242" w:type="dxa"/>
          </w:tcPr>
          <w:p w14:paraId="66C917C6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022A">
              <w:rPr>
                <w:rFonts w:asciiTheme="majorBidi" w:hAnsiTheme="majorBidi" w:cstheme="majorBidi"/>
                <w:sz w:val="24"/>
                <w:szCs w:val="24"/>
                <w:lang w:val="fr-CA"/>
              </w:rPr>
              <w:t>Figueredo CM et al. 2005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20]</w:t>
            </w:r>
          </w:p>
        </w:tc>
      </w:tr>
      <w:tr w:rsidR="00341DCE" w:rsidRPr="006A6D05" w14:paraId="572BEA83" w14:textId="77777777" w:rsidTr="00D861F2">
        <w:tc>
          <w:tcPr>
            <w:tcW w:w="1235" w:type="dxa"/>
          </w:tcPr>
          <w:p w14:paraId="1EB11ACA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g</w:t>
            </w:r>
          </w:p>
          <w:p w14:paraId="0B5D7880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CA" w:bidi="ar-JO"/>
              </w:rPr>
            </w:pPr>
          </w:p>
          <w:p w14:paraId="1BE4740F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CA" w:bidi="ar-JO"/>
              </w:rPr>
            </w:pPr>
          </w:p>
          <w:p w14:paraId="264527B6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CA"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val="en-CA" w:bidi="ar-JO"/>
              </w:rPr>
              <w:t>ng</w:t>
            </w:r>
          </w:p>
        </w:tc>
        <w:tc>
          <w:tcPr>
            <w:tcW w:w="3780" w:type="dxa"/>
          </w:tcPr>
          <w:p w14:paraId="461136CD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 Healthy individuals: 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0.04 (0.02-0.07) </w:t>
            </w:r>
          </w:p>
          <w:p w14:paraId="1D702D78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Healthy individuals: 10.4 (7.5- 15.9)  </w:t>
            </w:r>
          </w:p>
        </w:tc>
        <w:tc>
          <w:tcPr>
            <w:tcW w:w="1530" w:type="dxa"/>
          </w:tcPr>
          <w:p w14:paraId="738D03A5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IL-1</w:t>
            </w: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β </w:t>
            </w:r>
          </w:p>
          <w:p w14:paraId="03D1D3D8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  <w:p w14:paraId="23B8C589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MMP-8</w:t>
            </w:r>
          </w:p>
        </w:tc>
        <w:tc>
          <w:tcPr>
            <w:tcW w:w="2242" w:type="dxa"/>
          </w:tcPr>
          <w:p w14:paraId="027ED7DD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5635C">
              <w:rPr>
                <w:rFonts w:asciiTheme="majorBidi" w:hAnsiTheme="majorBidi" w:cstheme="majorBidi"/>
                <w:sz w:val="24"/>
                <w:szCs w:val="24"/>
                <w:lang w:val="fr-CA"/>
              </w:rPr>
              <w:t>Miranda LA et al. 2006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21]</w:t>
            </w:r>
          </w:p>
        </w:tc>
      </w:tr>
      <w:tr w:rsidR="00341DCE" w:rsidRPr="006A6D05" w14:paraId="4B3E58F0" w14:textId="77777777" w:rsidTr="00D861F2">
        <w:tc>
          <w:tcPr>
            <w:tcW w:w="1235" w:type="dxa"/>
          </w:tcPr>
          <w:p w14:paraId="4AD08A65" w14:textId="6F13B490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µg/</w:t>
            </w:r>
            <w:r w:rsidR="00E016C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</w:t>
            </w:r>
          </w:p>
        </w:tc>
        <w:tc>
          <w:tcPr>
            <w:tcW w:w="3780" w:type="dxa"/>
          </w:tcPr>
          <w:p w14:paraId="3D5A1743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Healthy individuals: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268 ± 2126 </w:t>
            </w:r>
          </w:p>
          <w:p w14:paraId="443B459F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mokers: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3997 ± 3126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 </w:t>
            </w:r>
          </w:p>
        </w:tc>
        <w:tc>
          <w:tcPr>
            <w:tcW w:w="1530" w:type="dxa"/>
          </w:tcPr>
          <w:p w14:paraId="30EACE43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MMP-8 </w:t>
            </w:r>
          </w:p>
        </w:tc>
        <w:tc>
          <w:tcPr>
            <w:tcW w:w="2242" w:type="dxa"/>
          </w:tcPr>
          <w:p w14:paraId="3AF7B097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A6D05">
              <w:rPr>
                <w:rFonts w:asciiTheme="majorBidi" w:hAnsiTheme="majorBidi" w:cstheme="majorBidi"/>
                <w:sz w:val="24"/>
                <w:szCs w:val="24"/>
                <w:lang w:val="fr-CA"/>
              </w:rPr>
              <w:t>Mäntylä P et al. 2006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22]</w:t>
            </w:r>
          </w:p>
        </w:tc>
      </w:tr>
      <w:tr w:rsidR="00341DCE" w:rsidRPr="00696BCA" w14:paraId="08D427A8" w14:textId="77777777" w:rsidTr="00D861F2">
        <w:tc>
          <w:tcPr>
            <w:tcW w:w="1235" w:type="dxa"/>
          </w:tcPr>
          <w:p w14:paraId="31E6BEFD" w14:textId="07B2B4AB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ng/m</w:t>
            </w:r>
            <w:r w:rsidR="00E016C5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3780" w:type="dxa"/>
          </w:tcPr>
          <w:p w14:paraId="7C39B48B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Healthy individuals: 174.17</w:t>
            </w:r>
            <w:r w:rsidRPr="00696BCA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±</w:t>
            </w: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 22.40 </w:t>
            </w:r>
          </w:p>
          <w:p w14:paraId="4CD02105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Periodontitis</w:t>
            </w:r>
          </w:p>
          <w:p w14:paraId="678FA5A4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Smokers: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59.16± 24.30</w:t>
            </w:r>
          </w:p>
          <w:p w14:paraId="0CD262D7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CA"/>
              </w:rPr>
              <w:t xml:space="preserve">Non-smokers: 354.83± 29.19 </w:t>
            </w:r>
          </w:p>
        </w:tc>
        <w:tc>
          <w:tcPr>
            <w:tcW w:w="1530" w:type="dxa"/>
          </w:tcPr>
          <w:p w14:paraId="7E2698E9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MMP-8 </w:t>
            </w:r>
          </w:p>
        </w:tc>
        <w:tc>
          <w:tcPr>
            <w:tcW w:w="2242" w:type="dxa"/>
          </w:tcPr>
          <w:p w14:paraId="29C51570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Gupta N et al. 2016</w:t>
            </w:r>
          </w:p>
        </w:tc>
      </w:tr>
      <w:tr w:rsidR="00341DCE" w:rsidRPr="00696BCA" w14:paraId="4E67171F" w14:textId="77777777" w:rsidTr="00D861F2">
        <w:tc>
          <w:tcPr>
            <w:tcW w:w="1235" w:type="dxa"/>
          </w:tcPr>
          <w:p w14:paraId="4E0213D3" w14:textId="530104EB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pg/m</w:t>
            </w:r>
            <w:r w:rsidR="00E016C5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3780" w:type="dxa"/>
            <w:vAlign w:val="center"/>
          </w:tcPr>
          <w:p w14:paraId="40BF5D8B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Smokers: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4.336</w:t>
            </w:r>
          </w:p>
          <w:p w14:paraId="087479D0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n-smokers:50.513</w:t>
            </w:r>
          </w:p>
        </w:tc>
        <w:tc>
          <w:tcPr>
            <w:tcW w:w="1530" w:type="dxa"/>
            <w:vAlign w:val="center"/>
          </w:tcPr>
          <w:p w14:paraId="7771CBA5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MMP-8</w:t>
            </w:r>
          </w:p>
        </w:tc>
        <w:tc>
          <w:tcPr>
            <w:tcW w:w="2242" w:type="dxa"/>
          </w:tcPr>
          <w:p w14:paraId="639E63CA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>Do HT et al. 2023</w:t>
            </w:r>
          </w:p>
        </w:tc>
      </w:tr>
      <w:tr w:rsidR="00341DCE" w:rsidRPr="006A6D05" w14:paraId="1FA686A7" w14:textId="77777777" w:rsidTr="00D861F2">
        <w:tc>
          <w:tcPr>
            <w:tcW w:w="1235" w:type="dxa"/>
          </w:tcPr>
          <w:p w14:paraId="63EED8D3" w14:textId="00854442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g/m</w:t>
            </w:r>
            <w:r w:rsidR="00E016C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</w:t>
            </w:r>
          </w:p>
        </w:tc>
        <w:tc>
          <w:tcPr>
            <w:tcW w:w="3780" w:type="dxa"/>
          </w:tcPr>
          <w:p w14:paraId="5D010B50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Periodontitis: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92.04 (72.19) </w:t>
            </w:r>
          </w:p>
        </w:tc>
        <w:tc>
          <w:tcPr>
            <w:tcW w:w="1530" w:type="dxa"/>
          </w:tcPr>
          <w:p w14:paraId="0C1BF526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</w:rPr>
              <w:t xml:space="preserve">MMP-8 in </w:t>
            </w:r>
          </w:p>
        </w:tc>
        <w:tc>
          <w:tcPr>
            <w:tcW w:w="2242" w:type="dxa"/>
          </w:tcPr>
          <w:p w14:paraId="27987AAA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C192B">
              <w:rPr>
                <w:rFonts w:asciiTheme="majorBidi" w:hAnsiTheme="majorBidi" w:cstheme="majorBidi"/>
                <w:sz w:val="24"/>
                <w:szCs w:val="24"/>
                <w:lang w:val="fr-CA"/>
              </w:rPr>
              <w:t>Keskin M. et al. 2023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23]</w:t>
            </w:r>
          </w:p>
        </w:tc>
      </w:tr>
      <w:tr w:rsidR="00341DCE" w:rsidRPr="004377A6" w14:paraId="0DAE4424" w14:textId="77777777" w:rsidTr="00D861F2">
        <w:tc>
          <w:tcPr>
            <w:tcW w:w="1235" w:type="dxa"/>
          </w:tcPr>
          <w:p w14:paraId="528885AA" w14:textId="0B4362C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g/μ</w:t>
            </w:r>
            <w:r w:rsidR="00E016C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</w:t>
            </w:r>
          </w:p>
        </w:tc>
        <w:tc>
          <w:tcPr>
            <w:tcW w:w="3780" w:type="dxa"/>
          </w:tcPr>
          <w:p w14:paraId="5A7CB228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 Healthy individuals: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.3 ±1.46</w:t>
            </w:r>
          </w:p>
          <w:p w14:paraId="7CCB9BD8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Periodontitis patients: 4.16 ± 2.85 </w:t>
            </w:r>
          </w:p>
        </w:tc>
        <w:tc>
          <w:tcPr>
            <w:tcW w:w="1530" w:type="dxa"/>
          </w:tcPr>
          <w:p w14:paraId="2A269C37" w14:textId="77777777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IL-1β </w:t>
            </w:r>
          </w:p>
        </w:tc>
        <w:tc>
          <w:tcPr>
            <w:tcW w:w="2242" w:type="dxa"/>
          </w:tcPr>
          <w:p w14:paraId="2643AF71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val="fr-CA"/>
              </w:rPr>
              <w:t>Bascones-Martínez A et al. 2012</w:t>
            </w:r>
            <w:r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24]</w:t>
            </w:r>
          </w:p>
        </w:tc>
      </w:tr>
      <w:tr w:rsidR="00341DCE" w:rsidRPr="00D048DA" w14:paraId="4B2FF27C" w14:textId="77777777" w:rsidTr="00D861F2">
        <w:tc>
          <w:tcPr>
            <w:tcW w:w="1235" w:type="dxa"/>
          </w:tcPr>
          <w:p w14:paraId="7178D47E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fr-CA"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val="fr-CA" w:bidi="ar-JO"/>
              </w:rPr>
              <w:t>pg</w:t>
            </w:r>
          </w:p>
        </w:tc>
        <w:tc>
          <w:tcPr>
            <w:tcW w:w="3780" w:type="dxa"/>
          </w:tcPr>
          <w:p w14:paraId="437CE78D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Healthy individuals: </w:t>
            </w: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73  </w:t>
            </w:r>
          </w:p>
          <w:p w14:paraId="29CBD6C7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ingivitis patients: 75</w:t>
            </w:r>
          </w:p>
          <w:p w14:paraId="0BFB5FDF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CA" w:bidi="ar-JO"/>
              </w:rPr>
            </w:pPr>
            <w:r w:rsidRPr="00696BC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Periodontitis patients 90</w:t>
            </w:r>
          </w:p>
        </w:tc>
        <w:tc>
          <w:tcPr>
            <w:tcW w:w="1530" w:type="dxa"/>
          </w:tcPr>
          <w:p w14:paraId="45999DBE" w14:textId="14A04B7D" w:rsidR="00341DCE" w:rsidRPr="00696BCA" w:rsidRDefault="00341DCE" w:rsidP="00D861F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242" w:type="dxa"/>
          </w:tcPr>
          <w:p w14:paraId="3145508D" w14:textId="77777777" w:rsidR="00341DCE" w:rsidRPr="00696BCA" w:rsidRDefault="00341DCE" w:rsidP="00341DC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048DA">
              <w:rPr>
                <w:rFonts w:asciiTheme="majorBidi" w:hAnsiTheme="majorBidi" w:cstheme="majorBidi"/>
                <w:sz w:val="24"/>
                <w:szCs w:val="24"/>
                <w:lang w:val="fr-CA"/>
              </w:rPr>
              <w:t>Afacan B et al. 2023</w:t>
            </w:r>
            <w:r w:rsidRPr="00326827">
              <w:rPr>
                <w:rFonts w:asciiTheme="majorBidi" w:hAnsiTheme="majorBidi" w:cstheme="majorBidi"/>
                <w:noProof/>
                <w:sz w:val="24"/>
                <w:szCs w:val="24"/>
                <w:lang w:val="fr-CA"/>
              </w:rPr>
              <w:t>[25]</w:t>
            </w:r>
          </w:p>
        </w:tc>
      </w:tr>
    </w:tbl>
    <w:p w14:paraId="1D70604D" w14:textId="77777777" w:rsidR="00341DCE" w:rsidRDefault="00341DCE" w:rsidP="00E96D13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C023E1A" w14:textId="179CF251" w:rsidR="00F37DDF" w:rsidRDefault="00E96D13" w:rsidP="00C5013A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6BC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41DC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96BCA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C5013A" w:rsidRPr="00C5013A">
        <w:rPr>
          <w:rFonts w:asciiTheme="majorBidi" w:hAnsiTheme="majorBidi" w:cstheme="majorBidi"/>
          <w:sz w:val="24"/>
          <w:szCs w:val="24"/>
          <w:lang w:val="en-CA"/>
        </w:rPr>
        <w:t>Proinflammatory cytokine concentrations of IL-1β and MMP-8 across study groups healthy and periodontitis patients, smokers and non-smokers</w:t>
      </w:r>
      <w:r w:rsidR="00424D30"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="00C5013A" w:rsidRPr="00C5013A">
        <w:rPr>
          <w:rFonts w:asciiTheme="majorBidi" w:hAnsiTheme="majorBidi" w:cstheme="majorBidi"/>
          <w:sz w:val="24"/>
          <w:szCs w:val="24"/>
          <w:lang w:val="en-CA"/>
        </w:rPr>
        <w:t>as reported in the literature</w:t>
      </w:r>
      <w:r w:rsidR="00F37DDF">
        <w:rPr>
          <w:rFonts w:asciiTheme="majorBidi" w:hAnsiTheme="majorBidi" w:cstheme="majorBidi"/>
          <w:sz w:val="24"/>
          <w:szCs w:val="24"/>
        </w:rPr>
        <w:br w:type="page"/>
      </w:r>
    </w:p>
    <w:p w14:paraId="7CA2512E" w14:textId="77777777" w:rsidR="00F37DDF" w:rsidRPr="00F37DDF" w:rsidRDefault="00F37DDF" w:rsidP="00F37DD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2AD679DA" w14:textId="77777777" w:rsidR="00F37DDF" w:rsidRPr="00F37DDF" w:rsidRDefault="00F37DDF" w:rsidP="00F37DD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D618024" w14:textId="77777777" w:rsidR="00F37DDF" w:rsidRPr="00696BCA" w:rsidRDefault="00F37DDF" w:rsidP="00F37DDF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AA815F2" w14:textId="77777777" w:rsidR="00306F2C" w:rsidRDefault="00306F2C"/>
    <w:p w14:paraId="65C31931" w14:textId="77777777" w:rsidR="00F37DDF" w:rsidRDefault="00F37DDF"/>
    <w:sectPr w:rsidR="00F37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EB"/>
    <w:rsid w:val="00050EEF"/>
    <w:rsid w:val="000B39BC"/>
    <w:rsid w:val="001338E6"/>
    <w:rsid w:val="002E73EE"/>
    <w:rsid w:val="00306F2C"/>
    <w:rsid w:val="00341DCE"/>
    <w:rsid w:val="00424D30"/>
    <w:rsid w:val="005E02EB"/>
    <w:rsid w:val="0089014C"/>
    <w:rsid w:val="00A71535"/>
    <w:rsid w:val="00BA0FAE"/>
    <w:rsid w:val="00BD7E03"/>
    <w:rsid w:val="00C5013A"/>
    <w:rsid w:val="00D861F2"/>
    <w:rsid w:val="00E016C5"/>
    <w:rsid w:val="00E96D13"/>
    <w:rsid w:val="00F3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2B00A"/>
  <w15:chartTrackingRefBased/>
  <w15:docId w15:val="{6642F376-223C-4281-A385-C01FA4EA4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D13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2E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2E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2E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2E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2E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2E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2E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2E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2E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2E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2EB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2EB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2EB"/>
    <w:pPr>
      <w:bidi w:val="0"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0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2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6D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oweis</dc:creator>
  <cp:keywords/>
  <dc:description/>
  <cp:lastModifiedBy>yara oweis</cp:lastModifiedBy>
  <cp:revision>13</cp:revision>
  <dcterms:created xsi:type="dcterms:W3CDTF">2026-01-19T13:39:00Z</dcterms:created>
  <dcterms:modified xsi:type="dcterms:W3CDTF">2026-04-08T16:45:00Z</dcterms:modified>
</cp:coreProperties>
</file>